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4F7AE" w14:textId="77777777" w:rsidR="004F39CD" w:rsidRPr="000F63F7" w:rsidRDefault="004F39CD" w:rsidP="000F63F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F63F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 Patient characteristics by initial </w:t>
      </w:r>
      <w:proofErr w:type="spellStart"/>
      <w:r w:rsidRPr="000F63F7">
        <w:rPr>
          <w:rFonts w:ascii="Times New Roman" w:hAnsi="Times New Roman" w:cs="Times New Roman"/>
          <w:b/>
          <w:bCs/>
          <w:sz w:val="24"/>
          <w:szCs w:val="24"/>
        </w:rPr>
        <w:t>palbociclib</w:t>
      </w:r>
      <w:proofErr w:type="spellEnd"/>
      <w:r w:rsidRPr="000F63F7">
        <w:rPr>
          <w:rFonts w:ascii="Times New Roman" w:hAnsi="Times New Roman" w:cs="Times New Roman"/>
          <w:b/>
          <w:bCs/>
          <w:sz w:val="24"/>
          <w:szCs w:val="24"/>
        </w:rPr>
        <w:t xml:space="preserve"> dose. </w:t>
      </w:r>
    </w:p>
    <w:tbl>
      <w:tblPr>
        <w:tblStyle w:val="TableGrid"/>
        <w:tblW w:w="864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3510"/>
        <w:gridCol w:w="1320"/>
        <w:gridCol w:w="1320"/>
        <w:gridCol w:w="1320"/>
        <w:gridCol w:w="1170"/>
      </w:tblGrid>
      <w:tr w:rsidR="004F39CD" w:rsidRPr="004F39CD" w14:paraId="23196DF0" w14:textId="77777777" w:rsidTr="009F1DE7">
        <w:trPr>
          <w:trHeight w:val="368"/>
        </w:trPr>
        <w:tc>
          <w:tcPr>
            <w:tcW w:w="3510" w:type="dxa"/>
          </w:tcPr>
          <w:p w14:paraId="034EB072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3960" w:type="dxa"/>
            <w:gridSpan w:val="3"/>
            <w:vAlign w:val="center"/>
          </w:tcPr>
          <w:p w14:paraId="7CD3BDE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Initial dose</w:t>
            </w:r>
          </w:p>
        </w:tc>
        <w:tc>
          <w:tcPr>
            <w:tcW w:w="1170" w:type="dxa"/>
            <w:vMerge w:val="restart"/>
            <w:vAlign w:val="bottom"/>
          </w:tcPr>
          <w:p w14:paraId="62296BD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Overall</w:t>
            </w:r>
          </w:p>
          <w:p w14:paraId="6A1AD99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(n = 306)</w:t>
            </w:r>
          </w:p>
        </w:tc>
      </w:tr>
      <w:tr w:rsidR="004F39CD" w:rsidRPr="004F39CD" w14:paraId="3B815A2E" w14:textId="77777777" w:rsidTr="009F1DE7">
        <w:trPr>
          <w:trHeight w:val="368"/>
        </w:trPr>
        <w:tc>
          <w:tcPr>
            <w:tcW w:w="3510" w:type="dxa"/>
          </w:tcPr>
          <w:p w14:paraId="219B56FF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20" w:type="dxa"/>
            <w:vAlign w:val="bottom"/>
          </w:tcPr>
          <w:p w14:paraId="5F65411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125 mg/day</w:t>
            </w:r>
          </w:p>
          <w:p w14:paraId="4A7DE72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(n = 230)</w:t>
            </w:r>
          </w:p>
        </w:tc>
        <w:tc>
          <w:tcPr>
            <w:tcW w:w="1320" w:type="dxa"/>
            <w:vAlign w:val="bottom"/>
          </w:tcPr>
          <w:p w14:paraId="5B19323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100 mg/day</w:t>
            </w:r>
          </w:p>
          <w:p w14:paraId="70A8FFA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(n = 53)</w:t>
            </w:r>
          </w:p>
        </w:tc>
        <w:tc>
          <w:tcPr>
            <w:tcW w:w="1320" w:type="dxa"/>
            <w:vAlign w:val="bottom"/>
          </w:tcPr>
          <w:p w14:paraId="1E65DF4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75 mg/day</w:t>
            </w:r>
          </w:p>
          <w:p w14:paraId="45326BB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  <w:t>(n = 23)</w:t>
            </w:r>
          </w:p>
        </w:tc>
        <w:tc>
          <w:tcPr>
            <w:tcW w:w="1170" w:type="dxa"/>
            <w:vMerge/>
            <w:vAlign w:val="bottom"/>
          </w:tcPr>
          <w:p w14:paraId="3A5A768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</w:tr>
      <w:tr w:rsidR="004F39CD" w:rsidRPr="004F39CD" w14:paraId="47992E17" w14:textId="77777777" w:rsidTr="009F1DE7">
        <w:trPr>
          <w:trHeight w:val="233"/>
        </w:trPr>
        <w:tc>
          <w:tcPr>
            <w:tcW w:w="3510" w:type="dxa"/>
          </w:tcPr>
          <w:p w14:paraId="6C6D6156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Age at mBC diagnosis, years</w:t>
            </w:r>
          </w:p>
          <w:p w14:paraId="3B3C1D26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Mean (SD)</w:t>
            </w:r>
          </w:p>
          <w:p w14:paraId="0C370CDB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Median (IQR)</w:t>
            </w:r>
          </w:p>
        </w:tc>
        <w:tc>
          <w:tcPr>
            <w:tcW w:w="1320" w:type="dxa"/>
          </w:tcPr>
          <w:p w14:paraId="36F4DD1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6AD18EC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9.1 (2.8)</w:t>
            </w:r>
          </w:p>
          <w:p w14:paraId="045FF5B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9.0 (4.0)</w:t>
            </w:r>
          </w:p>
        </w:tc>
        <w:tc>
          <w:tcPr>
            <w:tcW w:w="1320" w:type="dxa"/>
          </w:tcPr>
          <w:p w14:paraId="70630E0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231E0F7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9.6 (2.8)</w:t>
            </w:r>
          </w:p>
          <w:p w14:paraId="53450C7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0.0 (5.0)</w:t>
            </w:r>
          </w:p>
        </w:tc>
        <w:tc>
          <w:tcPr>
            <w:tcW w:w="1320" w:type="dxa"/>
          </w:tcPr>
          <w:p w14:paraId="1AFB49A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546710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1.5 (2.7)</w:t>
            </w:r>
          </w:p>
          <w:p w14:paraId="6A69F03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2.0 (4.0)</w:t>
            </w:r>
          </w:p>
        </w:tc>
        <w:tc>
          <w:tcPr>
            <w:tcW w:w="1170" w:type="dxa"/>
          </w:tcPr>
          <w:p w14:paraId="7D30E79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58323B0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9.4 (2.8)</w:t>
            </w:r>
          </w:p>
          <w:p w14:paraId="1A0EDF4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0.0 (5.0)</w:t>
            </w:r>
          </w:p>
        </w:tc>
      </w:tr>
      <w:tr w:rsidR="004F39CD" w:rsidRPr="004F39CD" w14:paraId="715147AC" w14:textId="77777777" w:rsidTr="009F1DE7">
        <w:trPr>
          <w:trHeight w:val="233"/>
        </w:trPr>
        <w:tc>
          <w:tcPr>
            <w:tcW w:w="3510" w:type="dxa"/>
          </w:tcPr>
          <w:p w14:paraId="5A8A0D22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Female sex, n (%)</w:t>
            </w:r>
          </w:p>
        </w:tc>
        <w:tc>
          <w:tcPr>
            <w:tcW w:w="1320" w:type="dxa"/>
          </w:tcPr>
          <w:p w14:paraId="7D26B6F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26 (98.3)</w:t>
            </w:r>
          </w:p>
        </w:tc>
        <w:tc>
          <w:tcPr>
            <w:tcW w:w="1320" w:type="dxa"/>
          </w:tcPr>
          <w:p w14:paraId="5145942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3 (100.0)</w:t>
            </w:r>
          </w:p>
        </w:tc>
        <w:tc>
          <w:tcPr>
            <w:tcW w:w="1320" w:type="dxa"/>
          </w:tcPr>
          <w:p w14:paraId="7552144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3 (100.0)</w:t>
            </w:r>
          </w:p>
        </w:tc>
        <w:tc>
          <w:tcPr>
            <w:tcW w:w="1170" w:type="dxa"/>
          </w:tcPr>
          <w:p w14:paraId="68DFEB4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02 (98.7)</w:t>
            </w:r>
          </w:p>
        </w:tc>
      </w:tr>
      <w:tr w:rsidR="004F39CD" w:rsidRPr="004F39CD" w14:paraId="06191F66" w14:textId="77777777" w:rsidTr="009F1DE7">
        <w:trPr>
          <w:trHeight w:val="233"/>
        </w:trPr>
        <w:tc>
          <w:tcPr>
            <w:tcW w:w="3510" w:type="dxa"/>
          </w:tcPr>
          <w:p w14:paraId="5637859F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Race, n (%)</w:t>
            </w:r>
          </w:p>
          <w:p w14:paraId="2B0E1395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White</w:t>
            </w:r>
          </w:p>
          <w:p w14:paraId="56120768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Black</w:t>
            </w:r>
          </w:p>
          <w:p w14:paraId="0CB2F72D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Other</w:t>
            </w:r>
          </w:p>
        </w:tc>
        <w:tc>
          <w:tcPr>
            <w:tcW w:w="1320" w:type="dxa"/>
          </w:tcPr>
          <w:p w14:paraId="48C13D6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85CAFB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63 (70.9)</w:t>
            </w:r>
          </w:p>
          <w:p w14:paraId="56CEEF6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5 (6.5)</w:t>
            </w:r>
          </w:p>
          <w:p w14:paraId="5BC2308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2 (22.6)</w:t>
            </w:r>
          </w:p>
        </w:tc>
        <w:tc>
          <w:tcPr>
            <w:tcW w:w="1320" w:type="dxa"/>
          </w:tcPr>
          <w:p w14:paraId="43CCB88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FCF2AA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1 (58.5)</w:t>
            </w:r>
          </w:p>
          <w:p w14:paraId="69A4BAF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1.9)</w:t>
            </w:r>
          </w:p>
          <w:p w14:paraId="6FA63FB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1 (39.6)</w:t>
            </w:r>
          </w:p>
        </w:tc>
        <w:tc>
          <w:tcPr>
            <w:tcW w:w="1320" w:type="dxa"/>
          </w:tcPr>
          <w:p w14:paraId="57E75E7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621F04C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6 (69.6)</w:t>
            </w:r>
          </w:p>
          <w:p w14:paraId="5B06CCB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 (8.7)</w:t>
            </w:r>
          </w:p>
          <w:p w14:paraId="2EE939F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 (21.7)</w:t>
            </w:r>
          </w:p>
        </w:tc>
        <w:tc>
          <w:tcPr>
            <w:tcW w:w="1170" w:type="dxa"/>
          </w:tcPr>
          <w:p w14:paraId="4461814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6BA8BA9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10 (68.6)</w:t>
            </w:r>
          </w:p>
          <w:p w14:paraId="430ADEC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8 (5.9)</w:t>
            </w:r>
          </w:p>
          <w:p w14:paraId="1310C9C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8 (25.5)</w:t>
            </w:r>
          </w:p>
        </w:tc>
      </w:tr>
      <w:tr w:rsidR="004F39CD" w:rsidRPr="004F39CD" w14:paraId="5CEF0EFC" w14:textId="77777777" w:rsidTr="009F1DE7">
        <w:tc>
          <w:tcPr>
            <w:tcW w:w="3510" w:type="dxa"/>
          </w:tcPr>
          <w:p w14:paraId="0CD65291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Practice type,</w:t>
            </w: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perscript"/>
                <w:lang w:val="en-US"/>
              </w:rPr>
              <w:t xml:space="preserve"> </w:t>
            </w: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n (%)</w:t>
            </w:r>
          </w:p>
          <w:p w14:paraId="152A353B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 Community</w:t>
            </w:r>
          </w:p>
          <w:p w14:paraId="0F48E6E3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 Academic</w:t>
            </w:r>
          </w:p>
        </w:tc>
        <w:tc>
          <w:tcPr>
            <w:tcW w:w="1320" w:type="dxa"/>
          </w:tcPr>
          <w:p w14:paraId="7ACE4CC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5763947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15 (93.5)</w:t>
            </w:r>
          </w:p>
          <w:p w14:paraId="2243083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5 (6.5)</w:t>
            </w:r>
          </w:p>
        </w:tc>
        <w:tc>
          <w:tcPr>
            <w:tcW w:w="1320" w:type="dxa"/>
          </w:tcPr>
          <w:p w14:paraId="009F43A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78F257E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0 (94.3)</w:t>
            </w:r>
          </w:p>
          <w:p w14:paraId="0423C9D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 (5.7)</w:t>
            </w:r>
          </w:p>
        </w:tc>
        <w:tc>
          <w:tcPr>
            <w:tcW w:w="1320" w:type="dxa"/>
          </w:tcPr>
          <w:p w14:paraId="6C01DDB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EA4B02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3 (100)</w:t>
            </w:r>
          </w:p>
          <w:p w14:paraId="2F073C1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170" w:type="dxa"/>
          </w:tcPr>
          <w:p w14:paraId="4397EE8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6A5A9A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88 (94.1)</w:t>
            </w:r>
          </w:p>
          <w:p w14:paraId="0C6A168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8 (5.9)</w:t>
            </w:r>
          </w:p>
        </w:tc>
      </w:tr>
      <w:tr w:rsidR="004F39CD" w:rsidRPr="004F39CD" w14:paraId="6107C7EA" w14:textId="77777777" w:rsidTr="009F1DE7">
        <w:tc>
          <w:tcPr>
            <w:tcW w:w="3510" w:type="dxa"/>
          </w:tcPr>
          <w:p w14:paraId="5A1EC07F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Insurance</w:t>
            </w:r>
          </w:p>
          <w:p w14:paraId="68CBB801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Commercial health plan plus any other</w:t>
            </w:r>
          </w:p>
          <w:p w14:paraId="6A5EDF78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Commercial health plan</w:t>
            </w:r>
          </w:p>
          <w:p w14:paraId="54AFE804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Medicare</w:t>
            </w:r>
          </w:p>
          <w:p w14:paraId="7B64D118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Medicaid</w:t>
            </w:r>
          </w:p>
          <w:p w14:paraId="65B67848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Other payer type </w:t>
            </w:r>
          </w:p>
        </w:tc>
        <w:tc>
          <w:tcPr>
            <w:tcW w:w="1320" w:type="dxa"/>
          </w:tcPr>
          <w:p w14:paraId="2431580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40A86F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5 (37.0)</w:t>
            </w:r>
          </w:p>
          <w:p w14:paraId="72E79E3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7 (16.1)</w:t>
            </w:r>
          </w:p>
          <w:p w14:paraId="3AACCB6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 (5.7)</w:t>
            </w:r>
          </w:p>
          <w:p w14:paraId="1204870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 (0.9)</w:t>
            </w:r>
          </w:p>
          <w:p w14:paraId="52BD42D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3 (40.4)</w:t>
            </w:r>
          </w:p>
        </w:tc>
        <w:tc>
          <w:tcPr>
            <w:tcW w:w="1320" w:type="dxa"/>
          </w:tcPr>
          <w:p w14:paraId="41B9A1B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097D0BF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6 (30.2)</w:t>
            </w:r>
          </w:p>
          <w:p w14:paraId="1D410EE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1 (20.8)</w:t>
            </w:r>
          </w:p>
          <w:p w14:paraId="63E647C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 (5.7)</w:t>
            </w:r>
          </w:p>
          <w:p w14:paraId="145D7C0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  <w:p w14:paraId="616C22B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3 (43.4)</w:t>
            </w:r>
          </w:p>
        </w:tc>
        <w:tc>
          <w:tcPr>
            <w:tcW w:w="1320" w:type="dxa"/>
          </w:tcPr>
          <w:p w14:paraId="0C7C77D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E0F014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 (30.4)</w:t>
            </w:r>
          </w:p>
          <w:p w14:paraId="40B19A4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 (30.4)</w:t>
            </w:r>
          </w:p>
          <w:p w14:paraId="78793FB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4.3)</w:t>
            </w:r>
          </w:p>
          <w:p w14:paraId="5E8DE46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  <w:p w14:paraId="047F778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 (34.8)</w:t>
            </w:r>
          </w:p>
        </w:tc>
        <w:tc>
          <w:tcPr>
            <w:tcW w:w="1170" w:type="dxa"/>
          </w:tcPr>
          <w:p w14:paraId="2918DCB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9D8498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08 (35.3)</w:t>
            </w:r>
          </w:p>
          <w:p w14:paraId="398A5D5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5 (18.0)</w:t>
            </w:r>
          </w:p>
          <w:p w14:paraId="0C2CD35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7 (5.6)</w:t>
            </w:r>
          </w:p>
          <w:p w14:paraId="2EB5661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 (0.7)</w:t>
            </w:r>
          </w:p>
          <w:p w14:paraId="00192E0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24 (40.5)</w:t>
            </w:r>
          </w:p>
        </w:tc>
      </w:tr>
      <w:tr w:rsidR="004F39CD" w:rsidRPr="004F39CD" w14:paraId="233568F5" w14:textId="77777777" w:rsidTr="009F1DE7">
        <w:tc>
          <w:tcPr>
            <w:tcW w:w="3510" w:type="dxa"/>
          </w:tcPr>
          <w:p w14:paraId="028D4224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Disease stage at initial diagnosis, n (%)</w:t>
            </w:r>
          </w:p>
          <w:p w14:paraId="002F0FF0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I</w:t>
            </w:r>
          </w:p>
          <w:p w14:paraId="288307CA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II</w:t>
            </w:r>
          </w:p>
          <w:p w14:paraId="45CE9131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III</w:t>
            </w:r>
          </w:p>
          <w:p w14:paraId="20A4D2F4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IV</w:t>
            </w:r>
          </w:p>
          <w:p w14:paraId="6E3D9F6C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Not documented</w:t>
            </w:r>
          </w:p>
        </w:tc>
        <w:tc>
          <w:tcPr>
            <w:tcW w:w="1320" w:type="dxa"/>
          </w:tcPr>
          <w:p w14:paraId="4D19E8B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7600D53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0 (13.0)</w:t>
            </w:r>
          </w:p>
          <w:p w14:paraId="1901B0E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8 (25.2)</w:t>
            </w:r>
          </w:p>
          <w:p w14:paraId="70EC275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6 (7.0)</w:t>
            </w:r>
          </w:p>
          <w:p w14:paraId="2EAD3E5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9 (43.0)</w:t>
            </w:r>
          </w:p>
          <w:p w14:paraId="473E846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7 (11.7)</w:t>
            </w:r>
          </w:p>
        </w:tc>
        <w:tc>
          <w:tcPr>
            <w:tcW w:w="1320" w:type="dxa"/>
          </w:tcPr>
          <w:p w14:paraId="446923C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08D648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 (11.3)</w:t>
            </w:r>
          </w:p>
          <w:p w14:paraId="1B56587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 (24.5)</w:t>
            </w:r>
          </w:p>
          <w:p w14:paraId="5A8CF41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 (11.3)</w:t>
            </w:r>
          </w:p>
          <w:p w14:paraId="6C7D2A4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0 (37.7)</w:t>
            </w:r>
          </w:p>
          <w:p w14:paraId="18CB3B9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 (15.1)</w:t>
            </w:r>
          </w:p>
        </w:tc>
        <w:tc>
          <w:tcPr>
            <w:tcW w:w="1320" w:type="dxa"/>
          </w:tcPr>
          <w:p w14:paraId="47BA9F7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5D84A99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 (17.4)</w:t>
            </w:r>
          </w:p>
          <w:p w14:paraId="456AEE6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 (21.7)</w:t>
            </w:r>
          </w:p>
          <w:p w14:paraId="3247E7F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 (13.0)</w:t>
            </w:r>
          </w:p>
          <w:p w14:paraId="0B9BAC3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1 (47.8)</w:t>
            </w:r>
          </w:p>
          <w:p w14:paraId="6E2A11D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170" w:type="dxa"/>
          </w:tcPr>
          <w:p w14:paraId="5EFA715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48DAFE8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0 (13.1)</w:t>
            </w:r>
          </w:p>
          <w:p w14:paraId="14637EC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6 (24.8)</w:t>
            </w:r>
          </w:p>
          <w:p w14:paraId="480343D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5 (8.2)</w:t>
            </w:r>
          </w:p>
          <w:p w14:paraId="404DE3F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0 (42.5)</w:t>
            </w:r>
          </w:p>
          <w:p w14:paraId="072EA32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5 (11.4)</w:t>
            </w:r>
          </w:p>
        </w:tc>
      </w:tr>
      <w:tr w:rsidR="004F39CD" w:rsidRPr="004F39CD" w14:paraId="79065FFE" w14:textId="77777777" w:rsidTr="009F1DE7">
        <w:tc>
          <w:tcPr>
            <w:tcW w:w="3510" w:type="dxa"/>
          </w:tcPr>
          <w:p w14:paraId="5308406A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ECOG PS, n (%)</w:t>
            </w:r>
          </w:p>
          <w:p w14:paraId="7E9C124C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  <w:p w14:paraId="4476EE1D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</w:t>
            </w:r>
          </w:p>
          <w:p w14:paraId="219995CB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, 3, or 4</w:t>
            </w:r>
          </w:p>
          <w:p w14:paraId="1C145C9F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Not documented</w:t>
            </w:r>
          </w:p>
        </w:tc>
        <w:tc>
          <w:tcPr>
            <w:tcW w:w="1320" w:type="dxa"/>
          </w:tcPr>
          <w:p w14:paraId="54320B5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EEAD33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8 (33.9)</w:t>
            </w:r>
          </w:p>
          <w:p w14:paraId="31B4C19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1 (26.5)</w:t>
            </w:r>
          </w:p>
          <w:p w14:paraId="7E72851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8 (16.5)</w:t>
            </w:r>
          </w:p>
          <w:p w14:paraId="0A68535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3 (23.0)</w:t>
            </w:r>
          </w:p>
        </w:tc>
        <w:tc>
          <w:tcPr>
            <w:tcW w:w="1320" w:type="dxa"/>
          </w:tcPr>
          <w:p w14:paraId="5F51186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4522EAC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2 (22.6)</w:t>
            </w:r>
          </w:p>
          <w:p w14:paraId="6796DF8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8 (34.0)</w:t>
            </w:r>
          </w:p>
          <w:p w14:paraId="220A90E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 (15.1)</w:t>
            </w:r>
          </w:p>
          <w:p w14:paraId="0A6559E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5 (28.3)</w:t>
            </w:r>
          </w:p>
        </w:tc>
        <w:tc>
          <w:tcPr>
            <w:tcW w:w="1320" w:type="dxa"/>
          </w:tcPr>
          <w:p w14:paraId="6D372CB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78BC3A7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 (30.4)</w:t>
            </w:r>
          </w:p>
          <w:p w14:paraId="681C693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 (26.1)</w:t>
            </w:r>
          </w:p>
          <w:p w14:paraId="24FCFF1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 (26.1)</w:t>
            </w:r>
          </w:p>
          <w:p w14:paraId="18D2808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 (17.4)</w:t>
            </w:r>
          </w:p>
        </w:tc>
        <w:tc>
          <w:tcPr>
            <w:tcW w:w="1170" w:type="dxa"/>
          </w:tcPr>
          <w:p w14:paraId="5E9981D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4217549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7 (31.7)</w:t>
            </w:r>
          </w:p>
          <w:p w14:paraId="14163C1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5 (27.8)</w:t>
            </w:r>
          </w:p>
          <w:p w14:paraId="340C208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2 (17.0)</w:t>
            </w:r>
          </w:p>
          <w:p w14:paraId="5048197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2 (23.5)</w:t>
            </w:r>
          </w:p>
        </w:tc>
      </w:tr>
      <w:tr w:rsidR="004F39CD" w:rsidRPr="004F39CD" w14:paraId="6C5D86AA" w14:textId="77777777" w:rsidTr="009F1DE7">
        <w:tc>
          <w:tcPr>
            <w:tcW w:w="3510" w:type="dxa"/>
          </w:tcPr>
          <w:p w14:paraId="049D8B16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Visceral </w:t>
            </w:r>
            <w:proofErr w:type="spellStart"/>
            <w:proofErr w:type="gramStart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disease,</w:t>
            </w: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320" w:type="dxa"/>
          </w:tcPr>
          <w:p w14:paraId="2AED8F8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0 (30.4)</w:t>
            </w:r>
          </w:p>
        </w:tc>
        <w:tc>
          <w:tcPr>
            <w:tcW w:w="1320" w:type="dxa"/>
          </w:tcPr>
          <w:p w14:paraId="76A8F5C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4 (45.3)</w:t>
            </w:r>
          </w:p>
        </w:tc>
        <w:tc>
          <w:tcPr>
            <w:tcW w:w="1320" w:type="dxa"/>
          </w:tcPr>
          <w:p w14:paraId="4AE9C02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0 (43.5)</w:t>
            </w:r>
          </w:p>
        </w:tc>
        <w:tc>
          <w:tcPr>
            <w:tcW w:w="1170" w:type="dxa"/>
          </w:tcPr>
          <w:p w14:paraId="047DE24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04 (34.0)</w:t>
            </w:r>
          </w:p>
        </w:tc>
      </w:tr>
      <w:tr w:rsidR="004F39CD" w:rsidRPr="004F39CD" w14:paraId="01C6BB9F" w14:textId="77777777" w:rsidTr="009F1DE7">
        <w:tc>
          <w:tcPr>
            <w:tcW w:w="3510" w:type="dxa"/>
          </w:tcPr>
          <w:p w14:paraId="5B042AA8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Bone-only </w:t>
            </w:r>
            <w:proofErr w:type="spellStart"/>
            <w:proofErr w:type="gramStart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metastasis,</w:t>
            </w: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perscript"/>
                <w:lang w:val="en-US"/>
              </w:rPr>
              <w:t>b</w:t>
            </w:r>
            <w:proofErr w:type="spellEnd"/>
            <w:proofErr w:type="gramEnd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 n (%)</w:t>
            </w:r>
          </w:p>
        </w:tc>
        <w:tc>
          <w:tcPr>
            <w:tcW w:w="1320" w:type="dxa"/>
          </w:tcPr>
          <w:p w14:paraId="49E5557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6 (41.7)</w:t>
            </w:r>
          </w:p>
        </w:tc>
        <w:tc>
          <w:tcPr>
            <w:tcW w:w="1320" w:type="dxa"/>
          </w:tcPr>
          <w:p w14:paraId="7E0C4EF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5 (28.3)</w:t>
            </w:r>
          </w:p>
        </w:tc>
        <w:tc>
          <w:tcPr>
            <w:tcW w:w="1320" w:type="dxa"/>
          </w:tcPr>
          <w:p w14:paraId="393DE49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 (39.1)</w:t>
            </w:r>
          </w:p>
        </w:tc>
        <w:tc>
          <w:tcPr>
            <w:tcW w:w="1170" w:type="dxa"/>
          </w:tcPr>
          <w:p w14:paraId="1677821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20 (39.2)</w:t>
            </w:r>
          </w:p>
        </w:tc>
      </w:tr>
      <w:tr w:rsidR="004F39CD" w:rsidRPr="004F39CD" w14:paraId="76881FA7" w14:textId="77777777" w:rsidTr="009F1DE7">
        <w:tc>
          <w:tcPr>
            <w:tcW w:w="3510" w:type="dxa"/>
          </w:tcPr>
          <w:p w14:paraId="401881A0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Brain metastases, n (%)</w:t>
            </w:r>
          </w:p>
        </w:tc>
        <w:tc>
          <w:tcPr>
            <w:tcW w:w="1320" w:type="dxa"/>
          </w:tcPr>
          <w:p w14:paraId="0731C02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 (0.9)</w:t>
            </w:r>
          </w:p>
        </w:tc>
        <w:tc>
          <w:tcPr>
            <w:tcW w:w="1320" w:type="dxa"/>
          </w:tcPr>
          <w:p w14:paraId="1AA6622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 (3.8)</w:t>
            </w:r>
          </w:p>
        </w:tc>
        <w:tc>
          <w:tcPr>
            <w:tcW w:w="1320" w:type="dxa"/>
          </w:tcPr>
          <w:p w14:paraId="7C1049E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170" w:type="dxa"/>
          </w:tcPr>
          <w:p w14:paraId="17F03E0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 (1.3)</w:t>
            </w:r>
          </w:p>
        </w:tc>
      </w:tr>
      <w:tr w:rsidR="004F39CD" w:rsidRPr="004F39CD" w14:paraId="149C87B4" w14:textId="77777777" w:rsidTr="009F1DE7">
        <w:tc>
          <w:tcPr>
            <w:tcW w:w="3510" w:type="dxa"/>
          </w:tcPr>
          <w:p w14:paraId="5F3341B4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Disease-free interval, n (%)</w:t>
            </w:r>
          </w:p>
          <w:p w14:paraId="4C6C6FEE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De novo mBC</w:t>
            </w:r>
          </w:p>
          <w:p w14:paraId="770ED99F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≤ 1 year</w:t>
            </w:r>
          </w:p>
          <w:p w14:paraId="0FBF92A4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&gt; 1–5 years</w:t>
            </w:r>
          </w:p>
          <w:p w14:paraId="43694404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&gt; 5 years</w:t>
            </w:r>
          </w:p>
          <w:p w14:paraId="38632E43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s-ES"/>
              </w:rPr>
            </w:pPr>
            <w:proofErr w:type="spellStart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s-ES"/>
              </w:rPr>
              <w:t>Not</w:t>
            </w:r>
            <w:proofErr w:type="spellEnd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s-ES"/>
              </w:rPr>
              <w:t>documented</w:t>
            </w:r>
            <w:proofErr w:type="spellEnd"/>
          </w:p>
        </w:tc>
        <w:tc>
          <w:tcPr>
            <w:tcW w:w="1320" w:type="dxa"/>
          </w:tcPr>
          <w:p w14:paraId="4FF28DE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273A3D9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9 (43.0)</w:t>
            </w:r>
          </w:p>
          <w:p w14:paraId="0059BAE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 (1.7)</w:t>
            </w:r>
          </w:p>
          <w:p w14:paraId="0D64CD4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6 (11.3)</w:t>
            </w:r>
          </w:p>
          <w:p w14:paraId="6F22B7B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01 (43.9)</w:t>
            </w:r>
          </w:p>
          <w:p w14:paraId="21EFAB4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320" w:type="dxa"/>
          </w:tcPr>
          <w:p w14:paraId="028B8CB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EA1A62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0 (37.7)</w:t>
            </w:r>
          </w:p>
          <w:p w14:paraId="5A706BC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1.9)</w:t>
            </w:r>
          </w:p>
          <w:p w14:paraId="25E2BB6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7 (13.2)</w:t>
            </w:r>
          </w:p>
          <w:p w14:paraId="063D4F8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5 (47.2)</w:t>
            </w:r>
          </w:p>
          <w:p w14:paraId="79204BA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320" w:type="dxa"/>
          </w:tcPr>
          <w:p w14:paraId="6703113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7BB7889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1 (47.8)</w:t>
            </w:r>
          </w:p>
          <w:p w14:paraId="4B0042D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  <w:p w14:paraId="6410928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 (13.0)</w:t>
            </w:r>
          </w:p>
          <w:p w14:paraId="6AD36617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9 (39.1)</w:t>
            </w:r>
          </w:p>
          <w:p w14:paraId="4B00810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170" w:type="dxa"/>
          </w:tcPr>
          <w:p w14:paraId="6D61FEE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637D6B5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0 (42.5)</w:t>
            </w:r>
          </w:p>
          <w:p w14:paraId="5D8CC18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5 (1.6)</w:t>
            </w:r>
          </w:p>
          <w:p w14:paraId="7BE828D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6 (11.8)</w:t>
            </w:r>
          </w:p>
          <w:p w14:paraId="1474663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5 (44.1)</w:t>
            </w:r>
          </w:p>
          <w:p w14:paraId="50818A1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</w:t>
            </w:r>
          </w:p>
        </w:tc>
      </w:tr>
      <w:tr w:rsidR="004F39CD" w:rsidRPr="004F39CD" w14:paraId="600B6F6C" w14:textId="77777777" w:rsidTr="009F1DE7">
        <w:tc>
          <w:tcPr>
            <w:tcW w:w="3510" w:type="dxa"/>
          </w:tcPr>
          <w:p w14:paraId="540EBFF5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NCI comorbidity index, mean (SD)</w:t>
            </w:r>
          </w:p>
        </w:tc>
        <w:tc>
          <w:tcPr>
            <w:tcW w:w="1320" w:type="dxa"/>
          </w:tcPr>
          <w:p w14:paraId="54E7035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.4 (0.6)</w:t>
            </w:r>
          </w:p>
        </w:tc>
        <w:tc>
          <w:tcPr>
            <w:tcW w:w="1320" w:type="dxa"/>
          </w:tcPr>
          <w:p w14:paraId="3D787C5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.4 (0.5)</w:t>
            </w:r>
          </w:p>
        </w:tc>
        <w:tc>
          <w:tcPr>
            <w:tcW w:w="1320" w:type="dxa"/>
          </w:tcPr>
          <w:p w14:paraId="524818D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.5 (0.7)</w:t>
            </w:r>
          </w:p>
        </w:tc>
        <w:tc>
          <w:tcPr>
            <w:tcW w:w="1170" w:type="dxa"/>
          </w:tcPr>
          <w:p w14:paraId="32ED98C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0.4 (0.6)</w:t>
            </w:r>
          </w:p>
        </w:tc>
      </w:tr>
      <w:tr w:rsidR="004F39CD" w:rsidRPr="004F39CD" w14:paraId="6EEB3E46" w14:textId="77777777" w:rsidTr="009F1DE7">
        <w:tc>
          <w:tcPr>
            <w:tcW w:w="3510" w:type="dxa"/>
          </w:tcPr>
          <w:p w14:paraId="31BE6D9C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Number of metastatic </w:t>
            </w:r>
            <w:proofErr w:type="spellStart"/>
            <w:proofErr w:type="gramStart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sites,</w:t>
            </w: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vertAlign w:val="superscript"/>
                <w:lang w:val="en-US"/>
              </w:rPr>
              <w:t>c</w:t>
            </w:r>
            <w:proofErr w:type="spellEnd"/>
            <w:proofErr w:type="gramEnd"/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 xml:space="preserve"> n (%) </w:t>
            </w:r>
          </w:p>
          <w:p w14:paraId="717FB84F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</w:t>
            </w:r>
          </w:p>
          <w:p w14:paraId="4BCEA935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</w:t>
            </w:r>
          </w:p>
          <w:p w14:paraId="523E2F7E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</w:t>
            </w:r>
          </w:p>
          <w:p w14:paraId="36B0DB6D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</w:t>
            </w:r>
          </w:p>
          <w:p w14:paraId="39DEB898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≥ 5</w:t>
            </w:r>
          </w:p>
          <w:p w14:paraId="305C6A73" w14:textId="77777777" w:rsidR="004F39CD" w:rsidRPr="004F39CD" w:rsidRDefault="004F39CD" w:rsidP="004F39CD">
            <w:pPr>
              <w:ind w:left="144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Not documented</w:t>
            </w:r>
          </w:p>
        </w:tc>
        <w:tc>
          <w:tcPr>
            <w:tcW w:w="1320" w:type="dxa"/>
          </w:tcPr>
          <w:p w14:paraId="646C7F5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15E03F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17 (50.9)</w:t>
            </w:r>
          </w:p>
          <w:p w14:paraId="7ECB395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3 (27.4)</w:t>
            </w:r>
          </w:p>
          <w:p w14:paraId="55641FF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8 (12.2)</w:t>
            </w:r>
          </w:p>
          <w:p w14:paraId="7D2C152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 (2.6)</w:t>
            </w:r>
          </w:p>
          <w:p w14:paraId="1F33AC9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6 (2.6)</w:t>
            </w:r>
          </w:p>
          <w:p w14:paraId="1C7104C9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0 (4.3)</w:t>
            </w:r>
          </w:p>
        </w:tc>
        <w:tc>
          <w:tcPr>
            <w:tcW w:w="1320" w:type="dxa"/>
          </w:tcPr>
          <w:p w14:paraId="36D1440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152B6C1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9 (35.8)</w:t>
            </w:r>
          </w:p>
          <w:p w14:paraId="3DDE0332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 (24.5)</w:t>
            </w:r>
          </w:p>
          <w:p w14:paraId="092D7D6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3 (24.5)</w:t>
            </w:r>
          </w:p>
          <w:p w14:paraId="3130323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1.9)</w:t>
            </w:r>
          </w:p>
          <w:p w14:paraId="2102DCAB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 (7.5)</w:t>
            </w:r>
          </w:p>
          <w:p w14:paraId="05D8558E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3 (5.7)</w:t>
            </w:r>
          </w:p>
        </w:tc>
        <w:tc>
          <w:tcPr>
            <w:tcW w:w="1320" w:type="dxa"/>
          </w:tcPr>
          <w:p w14:paraId="5756DC5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3A50A2F8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0 (43.5)</w:t>
            </w:r>
          </w:p>
          <w:p w14:paraId="4288CD00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 (34.8)</w:t>
            </w:r>
          </w:p>
          <w:p w14:paraId="152D48B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 (8.7)</w:t>
            </w:r>
          </w:p>
          <w:p w14:paraId="054BC53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4.3)</w:t>
            </w:r>
          </w:p>
          <w:p w14:paraId="46DA7B7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4.3)</w:t>
            </w:r>
          </w:p>
          <w:p w14:paraId="46BE866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 (4.3)</w:t>
            </w:r>
          </w:p>
        </w:tc>
        <w:tc>
          <w:tcPr>
            <w:tcW w:w="1170" w:type="dxa"/>
          </w:tcPr>
          <w:p w14:paraId="1637DE6A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</w:p>
          <w:p w14:paraId="785C41AD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46 (47.7)</w:t>
            </w:r>
          </w:p>
          <w:p w14:paraId="06507A65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4 (27.5)</w:t>
            </w:r>
          </w:p>
          <w:p w14:paraId="58742193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43 (14.1)</w:t>
            </w:r>
          </w:p>
          <w:p w14:paraId="7A38D6A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8 (2.6)</w:t>
            </w:r>
          </w:p>
          <w:p w14:paraId="71906F4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1 (3.6)</w:t>
            </w:r>
          </w:p>
          <w:p w14:paraId="4D090AAC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14 (4.6)</w:t>
            </w:r>
          </w:p>
        </w:tc>
      </w:tr>
      <w:tr w:rsidR="004F39CD" w:rsidRPr="004F39CD" w14:paraId="25FB3DCB" w14:textId="77777777" w:rsidTr="009F1DE7">
        <w:tc>
          <w:tcPr>
            <w:tcW w:w="3510" w:type="dxa"/>
          </w:tcPr>
          <w:p w14:paraId="51C102CF" w14:textId="77777777" w:rsidR="004F39CD" w:rsidRPr="004F39CD" w:rsidRDefault="004F39CD" w:rsidP="004F39CD">
            <w:pPr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Median follow-up duration (IQR), months</w:t>
            </w:r>
          </w:p>
        </w:tc>
        <w:tc>
          <w:tcPr>
            <w:tcW w:w="1320" w:type="dxa"/>
          </w:tcPr>
          <w:p w14:paraId="749590F1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3.8 (23.5)</w:t>
            </w:r>
          </w:p>
        </w:tc>
        <w:tc>
          <w:tcPr>
            <w:tcW w:w="1320" w:type="dxa"/>
          </w:tcPr>
          <w:p w14:paraId="28E67446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3.7 (24.5)</w:t>
            </w:r>
          </w:p>
        </w:tc>
        <w:tc>
          <w:tcPr>
            <w:tcW w:w="1320" w:type="dxa"/>
          </w:tcPr>
          <w:p w14:paraId="2C076BAF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4.2 (30.6)</w:t>
            </w:r>
          </w:p>
        </w:tc>
        <w:tc>
          <w:tcPr>
            <w:tcW w:w="1170" w:type="dxa"/>
          </w:tcPr>
          <w:p w14:paraId="33BAF2A4" w14:textId="77777777" w:rsidR="004F39CD" w:rsidRPr="004F39CD" w:rsidRDefault="004F39CD" w:rsidP="004F39CD">
            <w:pPr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</w:pPr>
            <w:r w:rsidRPr="004F39CD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US"/>
              </w:rPr>
              <w:t>23.8 (24.0)</w:t>
            </w:r>
          </w:p>
        </w:tc>
      </w:tr>
    </w:tbl>
    <w:p w14:paraId="327E61C6" w14:textId="77777777" w:rsidR="004F39CD" w:rsidRPr="004F39CD" w:rsidRDefault="004F39CD" w:rsidP="004F39CD">
      <w:pPr>
        <w:spacing w:after="0" w:line="240" w:lineRule="auto"/>
        <w:ind w:left="86"/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</w:pPr>
      <w:proofErr w:type="spellStart"/>
      <w:r w:rsidRPr="004F39CD">
        <w:rPr>
          <w:rFonts w:ascii="Times New Roman" w:eastAsia="Times New Roman" w:hAnsi="Times New Roman" w:cs="Times New Roman"/>
          <w:bCs/>
          <w:sz w:val="19"/>
          <w:szCs w:val="19"/>
          <w:vertAlign w:val="superscript"/>
          <w:lang w:val="en-US"/>
        </w:rPr>
        <w:t>a</w:t>
      </w:r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>Visceral</w:t>
      </w:r>
      <w:proofErr w:type="spellEnd"/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 xml:space="preserve"> disease was defined as metastatic disease in the lung and/or liver; patients could have other sites of metastases. No visceral disease was defined as no lung or liver metastases. </w:t>
      </w:r>
    </w:p>
    <w:p w14:paraId="3579B848" w14:textId="77777777" w:rsidR="004F39CD" w:rsidRPr="004F39CD" w:rsidRDefault="004F39CD" w:rsidP="004F39CD">
      <w:pPr>
        <w:spacing w:after="0" w:line="240" w:lineRule="auto"/>
        <w:ind w:left="86"/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</w:pPr>
      <w:proofErr w:type="spellStart"/>
      <w:r w:rsidRPr="004F39CD">
        <w:rPr>
          <w:rFonts w:ascii="Times New Roman" w:eastAsia="Times New Roman" w:hAnsi="Times New Roman" w:cs="Times New Roman"/>
          <w:bCs/>
          <w:sz w:val="19"/>
          <w:szCs w:val="19"/>
          <w:vertAlign w:val="superscript"/>
          <w:lang w:val="en-US"/>
        </w:rPr>
        <w:t>b</w:t>
      </w:r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>Bone</w:t>
      </w:r>
      <w:proofErr w:type="spellEnd"/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>-only disease was defined as metastatic disease in the bone only.</w:t>
      </w:r>
    </w:p>
    <w:p w14:paraId="199F6359" w14:textId="77777777" w:rsidR="004F39CD" w:rsidRPr="004F39CD" w:rsidRDefault="004F39CD" w:rsidP="004F39CD">
      <w:pPr>
        <w:spacing w:after="0" w:line="240" w:lineRule="auto"/>
        <w:ind w:left="86"/>
        <w:rPr>
          <w:rFonts w:ascii="Times New Roman" w:eastAsia="Times New Roman" w:hAnsi="Times New Roman" w:cs="Times New Roman"/>
          <w:bCs/>
          <w:sz w:val="19"/>
          <w:szCs w:val="19"/>
          <w:vertAlign w:val="superscript"/>
          <w:lang w:val="en-US"/>
        </w:rPr>
      </w:pPr>
      <w:proofErr w:type="spellStart"/>
      <w:r w:rsidRPr="004F39CD">
        <w:rPr>
          <w:rFonts w:ascii="Times New Roman" w:eastAsia="Times New Roman" w:hAnsi="Times New Roman" w:cs="Times New Roman"/>
          <w:bCs/>
          <w:sz w:val="19"/>
          <w:szCs w:val="19"/>
          <w:vertAlign w:val="superscript"/>
          <w:lang w:val="en-US"/>
        </w:rPr>
        <w:t>c</w:t>
      </w:r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>Multiple</w:t>
      </w:r>
      <w:proofErr w:type="spellEnd"/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 xml:space="preserve"> metastases at the same site were counted as 1 site (e.g., if a patient had 3 bone metastases in the spine, it was considered only 1 site). </w:t>
      </w:r>
      <w:r w:rsidRPr="004F39CD">
        <w:rPr>
          <w:rFonts w:ascii="Times New Roman" w:eastAsia="Times New Roman" w:hAnsi="Times New Roman" w:cs="Times New Roman"/>
          <w:bCs/>
          <w:sz w:val="19"/>
          <w:szCs w:val="19"/>
          <w:vertAlign w:val="superscript"/>
          <w:lang w:val="en-US"/>
        </w:rPr>
        <w:t xml:space="preserve"> </w:t>
      </w:r>
    </w:p>
    <w:p w14:paraId="12B301DC" w14:textId="77777777" w:rsidR="004F39CD" w:rsidRPr="004F39CD" w:rsidRDefault="004F39CD" w:rsidP="004F39CD">
      <w:pPr>
        <w:spacing w:after="0" w:line="240" w:lineRule="auto"/>
        <w:ind w:left="86"/>
        <w:rPr>
          <w:rFonts w:ascii="Times New Roman" w:eastAsia="Times New Roman" w:hAnsi="Times New Roman" w:cs="Times New Roman"/>
          <w:bCs/>
          <w:sz w:val="19"/>
          <w:szCs w:val="19"/>
          <w:vertAlign w:val="superscript"/>
          <w:lang w:val="en-US"/>
        </w:rPr>
      </w:pPr>
      <w:r w:rsidRPr="004F39CD">
        <w:rPr>
          <w:rFonts w:ascii="Times New Roman" w:eastAsia="Times New Roman" w:hAnsi="Times New Roman" w:cs="Times New Roman"/>
          <w:bCs/>
          <w:sz w:val="19"/>
          <w:szCs w:val="19"/>
          <w:lang w:val="en-US"/>
        </w:rPr>
        <w:t>AI, aromatase inhibitor; ECOG PS, Eastern Cooperative Oncology Group Performance Status; IQR, interquartile range; mBC, metastatic breast cancer; NCI, National Cancer Institute; SD, standard deviation.</w:t>
      </w:r>
    </w:p>
    <w:p w14:paraId="785B150F" w14:textId="77777777" w:rsidR="004F39CD" w:rsidRPr="004F39CD" w:rsidRDefault="004F39CD" w:rsidP="004F39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39C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F39CD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Pr="004F39CD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04909BCC" w14:textId="77777777" w:rsidR="000F63F7" w:rsidRPr="00D556EB" w:rsidRDefault="000F63F7">
      <w:pPr>
        <w:rPr>
          <w:rFonts w:ascii="Arial" w:hAnsi="Arial" w:cs="Arial"/>
        </w:rPr>
      </w:pPr>
    </w:p>
    <w:sectPr w:rsidR="009438F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A4"/>
    <w:rsid w:val="000F63F7"/>
    <w:rsid w:val="004F39CD"/>
    <w:rsid w:val="007E232D"/>
    <w:rsid w:val="00B561A4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D0B07"/>
  <w15:chartTrackingRefBased/>
  <w15:docId w15:val="{413EE1C2-737B-4CC8-9DD1-C4A47D52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9CD"/>
    <w:pPr>
      <w:spacing w:after="0" w:line="240" w:lineRule="auto"/>
    </w:pPr>
    <w:rPr>
      <w:rFonts w:ascii="Arial" w:hAnsi="Arial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3</cp:revision>
  <dcterms:created xsi:type="dcterms:W3CDTF">2023-09-06T19:47:00Z</dcterms:created>
  <dcterms:modified xsi:type="dcterms:W3CDTF">2023-09-06T19:51:00Z</dcterms:modified>
</cp:coreProperties>
</file>